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935B" w14:textId="2B0F6E59" w:rsidR="004E5582" w:rsidRDefault="00682346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t xml:space="preserve">Protocol: 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Exploring the Publication Gap in Pediatric Randomized Clinical Trials: Completed vs. Uncompleted </w:t>
      </w:r>
      <w:r w:rsidR="7CCAF8D7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Clinical 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Trials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7CF6FA6D" w14:textId="7E50DD95" w:rsidR="00682346" w:rsidRDefault="00682346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eop"/>
          <w:rFonts w:ascii="Calibri" w:hAnsi="Calibri" w:cs="Calibri"/>
          <w:color w:val="000000"/>
          <w:shd w:val="clear" w:color="auto" w:fill="FFFFFF"/>
        </w:rPr>
        <w:t>Finalized: 25.11.2021</w:t>
      </w:r>
    </w:p>
    <w:p w14:paraId="091A71A5" w14:textId="77777777" w:rsidR="00682346" w:rsidRPr="00682346" w:rsidRDefault="00682346" w:rsidP="00682346">
      <w:pPr>
        <w:rPr>
          <w:u w:val="single"/>
        </w:rPr>
      </w:pPr>
      <w:r w:rsidRPr="56AD2552">
        <w:rPr>
          <w:u w:val="single"/>
        </w:rPr>
        <w:t>Primary outcomes:</w:t>
      </w:r>
    </w:p>
    <w:p w14:paraId="2F9C09CD" w14:textId="042451B3" w:rsidR="00B25ADA" w:rsidRDefault="00682346" w:rsidP="00B25ADA">
      <w:pPr>
        <w:pStyle w:val="Odstavecseseznamem"/>
        <w:numPr>
          <w:ilvl w:val="0"/>
          <w:numId w:val="9"/>
        </w:numPr>
        <w:rPr>
          <w:lang w:val="en-GB"/>
        </w:rPr>
      </w:pPr>
      <w:r w:rsidRPr="00682346">
        <w:t>Prevalence of</w:t>
      </w:r>
      <w:r w:rsidR="009D0095">
        <w:t xml:space="preserve"> </w:t>
      </w:r>
      <w:r w:rsidR="009D0095" w:rsidRPr="00B25ADA">
        <w:rPr>
          <w:lang w:val="en-GB"/>
        </w:rPr>
        <w:t>completed pediatric RCTs which have posted results in the register (Clinicaltrials.gov and EUCTR)</w:t>
      </w:r>
      <w:r w:rsidR="3FA0B9F5" w:rsidRPr="56AD2552">
        <w:rPr>
          <w:lang w:val="en-GB"/>
        </w:rPr>
        <w:t xml:space="preserve"> and their characteristics</w:t>
      </w:r>
    </w:p>
    <w:p w14:paraId="4D4DB207" w14:textId="4689CD76" w:rsidR="00682346" w:rsidRPr="00B25ADA" w:rsidRDefault="00682346" w:rsidP="00B25ADA">
      <w:pPr>
        <w:pStyle w:val="Odstavecseseznamem"/>
        <w:numPr>
          <w:ilvl w:val="0"/>
          <w:numId w:val="9"/>
        </w:numPr>
        <w:rPr>
          <w:lang w:val="en-GB"/>
        </w:rPr>
      </w:pPr>
      <w:r w:rsidRPr="00682346">
        <w:t xml:space="preserve">Prevalence of </w:t>
      </w:r>
      <w:r w:rsidR="009D0095">
        <w:t>pediatric RCTs which have results published in peer-reviewed journals</w:t>
      </w:r>
    </w:p>
    <w:p w14:paraId="40D48B3F" w14:textId="77777777" w:rsidR="000B1727" w:rsidRDefault="00682346" w:rsidP="00682346">
      <w:r w:rsidRPr="56AD2552">
        <w:rPr>
          <w:u w:val="single"/>
        </w:rPr>
        <w:t>Secondary outcomes:</w:t>
      </w:r>
    </w:p>
    <w:p w14:paraId="0AA618D9" w14:textId="6DD45681" w:rsidR="000B1727" w:rsidRDefault="00C422C5" w:rsidP="000B1727">
      <w:pPr>
        <w:pStyle w:val="Odstavecseseznamem"/>
        <w:numPr>
          <w:ilvl w:val="0"/>
          <w:numId w:val="8"/>
        </w:numPr>
      </w:pPr>
      <w:r>
        <w:t xml:space="preserve">Prevalence of </w:t>
      </w:r>
      <w:r w:rsidR="2318B90B">
        <w:t>uncompleted</w:t>
      </w:r>
      <w:r>
        <w:t xml:space="preserve"> </w:t>
      </w:r>
      <w:r w:rsidR="000B1727">
        <w:t>pediatric RCTs</w:t>
      </w:r>
      <w:r>
        <w:t xml:space="preserve"> </w:t>
      </w:r>
    </w:p>
    <w:p w14:paraId="5AEDA8B6" w14:textId="242E020B" w:rsidR="00682346" w:rsidRDefault="00682346" w:rsidP="000B1727">
      <w:pPr>
        <w:pStyle w:val="Odstavecseseznamem"/>
        <w:numPr>
          <w:ilvl w:val="0"/>
          <w:numId w:val="8"/>
        </w:numPr>
      </w:pPr>
      <w:r w:rsidRPr="00682346">
        <w:t>Reasons for discontinuation</w:t>
      </w:r>
    </w:p>
    <w:p w14:paraId="4D8659FD" w14:textId="00048FD9" w:rsidR="005456AD" w:rsidRDefault="000B2BED" w:rsidP="000B1727">
      <w:pPr>
        <w:pStyle w:val="Odstavecseseznamem"/>
        <w:numPr>
          <w:ilvl w:val="0"/>
          <w:numId w:val="8"/>
        </w:numPr>
      </w:pPr>
      <w:r>
        <w:t>Time to publication of results (in registries</w:t>
      </w:r>
      <w:r w:rsidR="00201B6E">
        <w:t xml:space="preserve">, in peer-reviewed </w:t>
      </w:r>
      <w:r w:rsidR="00882598">
        <w:t>journals</w:t>
      </w:r>
      <w:r w:rsidR="00201B6E">
        <w:t>)</w:t>
      </w:r>
    </w:p>
    <w:p w14:paraId="3E723348" w14:textId="07AB769D" w:rsidR="00882598" w:rsidRPr="00682346" w:rsidRDefault="00882598" w:rsidP="000B1727">
      <w:pPr>
        <w:pStyle w:val="Odstavecseseznamem"/>
        <w:numPr>
          <w:ilvl w:val="0"/>
          <w:numId w:val="8"/>
        </w:numPr>
      </w:pPr>
      <w:r>
        <w:t>Number of enrolled pediatric patients in uncompleted patients</w:t>
      </w:r>
    </w:p>
    <w:p w14:paraId="6598DB9B" w14:textId="5A5943D9" w:rsidR="56AD2552" w:rsidRDefault="56AD2552"/>
    <w:p w14:paraId="4085DFCF" w14:textId="77777777" w:rsidR="00682346" w:rsidRPr="00682346" w:rsidRDefault="00682346" w:rsidP="00682346">
      <w:r w:rsidRPr="56AD2552">
        <w:rPr>
          <w:u w:val="single"/>
        </w:rPr>
        <w:t>Trial selection and data extraction from ClinicalTrials.gov:</w:t>
      </w:r>
    </w:p>
    <w:p w14:paraId="3F50DF52" w14:textId="008713EC" w:rsidR="59823995" w:rsidRDefault="59823995" w:rsidP="56AD2552">
      <w:p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i/>
          <w:iCs/>
          <w:color w:val="000000" w:themeColor="text1"/>
        </w:rPr>
        <w:t>Inclusion criteria</w:t>
      </w:r>
    </w:p>
    <w:p w14:paraId="50D5A818" w14:textId="582904D3" w:rsidR="59823995" w:rsidRDefault="59823995" w:rsidP="56AD2552">
      <w:pPr>
        <w:pStyle w:val="Odstavecseseznamem"/>
        <w:numPr>
          <w:ilvl w:val="0"/>
          <w:numId w:val="11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Randomized controlled trials (RCTs) – intervervention: drug</w:t>
      </w:r>
    </w:p>
    <w:p w14:paraId="56663B1D" w14:textId="46CB407E" w:rsidR="59823995" w:rsidRDefault="59823995" w:rsidP="56AD2552">
      <w:pPr>
        <w:pStyle w:val="Odstavecseseznamem"/>
        <w:numPr>
          <w:ilvl w:val="0"/>
          <w:numId w:val="11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 xml:space="preserve">Trials which </w:t>
      </w:r>
      <w:r w:rsidR="00D34D9C">
        <w:rPr>
          <w:rFonts w:ascii="Calibri" w:eastAsia="Calibri" w:hAnsi="Calibri" w:cs="Calibri"/>
          <w:color w:val="000000" w:themeColor="text1"/>
        </w:rPr>
        <w:t>include</w:t>
      </w:r>
      <w:r w:rsidRPr="56AD2552">
        <w:rPr>
          <w:rFonts w:ascii="Calibri" w:eastAsia="Calibri" w:hAnsi="Calibri" w:cs="Calibri"/>
          <w:color w:val="000000" w:themeColor="text1"/>
        </w:rPr>
        <w:t xml:space="preserve"> children – 0-17 let</w:t>
      </w:r>
    </w:p>
    <w:p w14:paraId="3D199389" w14:textId="23FCADE9" w:rsidR="59823995" w:rsidRDefault="59823995" w:rsidP="56AD2552">
      <w:pPr>
        <w:pStyle w:val="Odstavecseseznamem"/>
        <w:numPr>
          <w:ilvl w:val="0"/>
          <w:numId w:val="11"/>
        </w:num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56AD2552">
        <w:rPr>
          <w:rFonts w:ascii="Calibri" w:eastAsia="Calibri" w:hAnsi="Calibri" w:cs="Calibri"/>
          <w:color w:val="000000" w:themeColor="text1"/>
          <w:lang w:val="en-US"/>
        </w:rPr>
        <w:t xml:space="preserve">Trials registered between 1.1.2011 – 31.12.2013 which were completed or discontinued by 31.12.2017 (Recruitment status – completed, terminated, withdrawn, suspended). </w:t>
      </w:r>
    </w:p>
    <w:p w14:paraId="0F972D72" w14:textId="6C12F260" w:rsidR="56AD2552" w:rsidRDefault="56AD2552" w:rsidP="56AD2552">
      <w:pPr>
        <w:pStyle w:val="Odstavecseseznamem"/>
        <w:jc w:val="both"/>
        <w:rPr>
          <w:rFonts w:ascii="Calibri" w:eastAsia="Calibri" w:hAnsi="Calibri" w:cs="Calibri"/>
          <w:color w:val="000000" w:themeColor="text1"/>
        </w:rPr>
      </w:pPr>
    </w:p>
    <w:p w14:paraId="5731ECE3" w14:textId="023D3748" w:rsidR="59823995" w:rsidRDefault="59823995" w:rsidP="56AD2552">
      <w:p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i/>
          <w:iCs/>
          <w:color w:val="000000" w:themeColor="text1"/>
        </w:rPr>
        <w:t xml:space="preserve">Exclusion criteria: </w:t>
      </w:r>
    </w:p>
    <w:p w14:paraId="4372A701" w14:textId="5CDDD93E" w:rsidR="59823995" w:rsidRDefault="59823995" w:rsidP="56AD2552">
      <w:pPr>
        <w:pStyle w:val="Odstavecseseznamem"/>
        <w:numPr>
          <w:ilvl w:val="0"/>
          <w:numId w:val="10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not a pediatric trial</w:t>
      </w:r>
    </w:p>
    <w:p w14:paraId="2CA92D4F" w14:textId="07E0AA2C" w:rsidR="59823995" w:rsidRDefault="59823995" w:rsidP="56AD2552">
      <w:pPr>
        <w:pStyle w:val="Odstavecseseznamem"/>
        <w:numPr>
          <w:ilvl w:val="0"/>
          <w:numId w:val="10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not a drug intervention trial</w:t>
      </w:r>
    </w:p>
    <w:p w14:paraId="32B2C9E9" w14:textId="56BE66A1" w:rsidR="59823995" w:rsidRDefault="59823995" w:rsidP="56AD2552">
      <w:pPr>
        <w:pStyle w:val="Odstavecseseznamem"/>
        <w:numPr>
          <w:ilvl w:val="0"/>
          <w:numId w:val="10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non randomized trial</w:t>
      </w:r>
    </w:p>
    <w:p w14:paraId="14EF9EE8" w14:textId="6712E0AD" w:rsidR="59823995" w:rsidRDefault="59823995" w:rsidP="56AD2552">
      <w:pPr>
        <w:pStyle w:val="Odstavecseseznamem"/>
        <w:numPr>
          <w:ilvl w:val="0"/>
          <w:numId w:val="10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 xml:space="preserve">recruitment criteria </w:t>
      </w:r>
      <w:r w:rsidR="00483362">
        <w:rPr>
          <w:rFonts w:ascii="Calibri" w:eastAsia="Calibri" w:hAnsi="Calibri" w:cs="Calibri"/>
          <w:color w:val="000000" w:themeColor="text1"/>
        </w:rPr>
        <w:t>don´t</w:t>
      </w:r>
      <w:r w:rsidRPr="56AD2552">
        <w:rPr>
          <w:rFonts w:ascii="Calibri" w:eastAsia="Calibri" w:hAnsi="Calibri" w:cs="Calibri"/>
          <w:color w:val="000000" w:themeColor="text1"/>
        </w:rPr>
        <w:t xml:space="preserve"> meet inclusion criteria</w:t>
      </w:r>
    </w:p>
    <w:p w14:paraId="479A21AC" w14:textId="0DD7E4FA" w:rsidR="59823995" w:rsidRDefault="59823995" w:rsidP="56AD2552">
      <w:pPr>
        <w:pStyle w:val="Odstavecseseznamem"/>
        <w:numPr>
          <w:ilvl w:val="0"/>
          <w:numId w:val="10"/>
        </w:numPr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final confirmed status after December 31, 2017</w:t>
      </w:r>
    </w:p>
    <w:p w14:paraId="4B9F2EDF" w14:textId="7B702674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Advance search in Clinicaltrials.gov</w:t>
      </w:r>
      <w:r w:rsidR="2FCBAAF3" w:rsidRPr="56AD2552">
        <w:rPr>
          <w:rFonts w:ascii="Calibri" w:eastAsia="Calibri" w:hAnsi="Calibri" w:cs="Calibri"/>
          <w:color w:val="000000" w:themeColor="text1"/>
        </w:rPr>
        <w:t xml:space="preserve"> using </w:t>
      </w:r>
      <w:r w:rsidR="00483362">
        <w:rPr>
          <w:rFonts w:ascii="Calibri" w:eastAsia="Calibri" w:hAnsi="Calibri" w:cs="Calibri"/>
          <w:color w:val="000000" w:themeColor="text1"/>
        </w:rPr>
        <w:t xml:space="preserve">the </w:t>
      </w:r>
      <w:r w:rsidR="2FCBAAF3" w:rsidRPr="56AD2552">
        <w:rPr>
          <w:rFonts w:ascii="Calibri" w:eastAsia="Calibri" w:hAnsi="Calibri" w:cs="Calibri"/>
          <w:color w:val="000000" w:themeColor="text1"/>
        </w:rPr>
        <w:t>following searching fields:</w:t>
      </w:r>
    </w:p>
    <w:p w14:paraId="024B933A" w14:textId="42645E78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- study type – interventional study</w:t>
      </w:r>
    </w:p>
    <w:p w14:paraId="3D555F3D" w14:textId="4D45FF15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- intervention/treatment - drug</w:t>
      </w:r>
    </w:p>
    <w:p w14:paraId="1FFFD986" w14:textId="6D188B4F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- status recruitment – suspended, terminated, completed, withdrawn</w:t>
      </w:r>
    </w:p>
    <w:p w14:paraId="016DACCF" w14:textId="69204E0A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- age group – child (birth -17)</w:t>
      </w:r>
    </w:p>
    <w:p w14:paraId="4F75D752" w14:textId="3DEA6FB5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 xml:space="preserve">- study registered (first posted) - 1.1.2011 – 31.12.2013 </w:t>
      </w:r>
    </w:p>
    <w:p w14:paraId="6989D4CB" w14:textId="6BF9B42C" w:rsidR="569FD9C8" w:rsidRDefault="569FD9C8" w:rsidP="56AD2552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  <w:r w:rsidRPr="56AD2552">
        <w:rPr>
          <w:rFonts w:ascii="Calibri" w:eastAsia="Calibri" w:hAnsi="Calibri" w:cs="Calibri"/>
          <w:color w:val="000000" w:themeColor="text1"/>
        </w:rPr>
        <w:t>- primary completion date – from  0 – to 31.12.2017</w:t>
      </w:r>
    </w:p>
    <w:p w14:paraId="2DA9D6D9" w14:textId="41BE52A0" w:rsidR="56AD2552" w:rsidRDefault="56AD2552"/>
    <w:p w14:paraId="72AF5DDF" w14:textId="77777777" w:rsidR="00682346" w:rsidRPr="00682346" w:rsidRDefault="00682346" w:rsidP="6B566C57">
      <w:pPr>
        <w:spacing w:line="240" w:lineRule="auto"/>
        <w:contextualSpacing/>
        <w:rPr>
          <w:u w:val="single"/>
        </w:rPr>
      </w:pPr>
      <w:r w:rsidRPr="6B566C57">
        <w:rPr>
          <w:u w:val="single"/>
        </w:rPr>
        <w:t>Definitions:</w:t>
      </w:r>
    </w:p>
    <w:p w14:paraId="4CB13483" w14:textId="5C41DA64" w:rsidR="00682346" w:rsidRPr="00682346" w:rsidRDefault="5D6F8312" w:rsidP="00555647">
      <w:pPr>
        <w:pStyle w:val="Odstavecseseznamem"/>
        <w:numPr>
          <w:ilvl w:val="0"/>
          <w:numId w:val="13"/>
        </w:numPr>
        <w:spacing w:line="240" w:lineRule="auto"/>
      </w:pPr>
      <w:r w:rsidRPr="00555647">
        <w:rPr>
          <w:lang w:val="en-US"/>
        </w:rPr>
        <w:t>Uncompleted</w:t>
      </w:r>
      <w:r w:rsidR="00555647" w:rsidRPr="00555647">
        <w:rPr>
          <w:lang w:val="en-US"/>
        </w:rPr>
        <w:t xml:space="preserve"> </w:t>
      </w:r>
      <w:r w:rsidR="00682346" w:rsidRPr="00555647">
        <w:rPr>
          <w:lang w:val="en-US"/>
        </w:rPr>
        <w:t xml:space="preserve">trial: </w:t>
      </w:r>
      <w:r w:rsidR="009C48EA">
        <w:rPr>
          <w:lang w:val="en-US"/>
        </w:rPr>
        <w:t xml:space="preserve">recruitment status </w:t>
      </w:r>
      <w:r w:rsidR="00682346" w:rsidRPr="00555647">
        <w:rPr>
          <w:lang w:val="en-US"/>
        </w:rPr>
        <w:t>=’suspended’, ‘withdrawn’, and ‘terminated’</w:t>
      </w:r>
    </w:p>
    <w:p w14:paraId="7131BE47" w14:textId="7FD509D9" w:rsidR="00682346" w:rsidRPr="00682346" w:rsidRDefault="00682346" w:rsidP="6B566C57">
      <w:pPr>
        <w:pStyle w:val="Odstavecseseznamem"/>
        <w:numPr>
          <w:ilvl w:val="0"/>
          <w:numId w:val="13"/>
        </w:numPr>
        <w:spacing w:line="240" w:lineRule="auto"/>
      </w:pPr>
      <w:r>
        <w:t xml:space="preserve">Completed trial: </w:t>
      </w:r>
      <w:r w:rsidR="009C48EA">
        <w:t xml:space="preserve">recruitment status </w:t>
      </w:r>
      <w:r>
        <w:t>=’completed’</w:t>
      </w:r>
    </w:p>
    <w:p w14:paraId="6A084DD4" w14:textId="298E8F3B" w:rsidR="003F2F45" w:rsidRDefault="00682346" w:rsidP="009C48EA">
      <w:pPr>
        <w:pStyle w:val="Odstavecseseznamem"/>
        <w:numPr>
          <w:ilvl w:val="0"/>
          <w:numId w:val="13"/>
        </w:numPr>
        <w:spacing w:line="240" w:lineRule="auto"/>
      </w:pPr>
      <w:r w:rsidRPr="00682346">
        <w:t>Funding source:</w:t>
      </w:r>
    </w:p>
    <w:p w14:paraId="72859AE2" w14:textId="02AF5CEE" w:rsidR="003F2F45" w:rsidRDefault="00682346" w:rsidP="00D34D9C">
      <w:pPr>
        <w:pStyle w:val="Odstavecseseznamem"/>
        <w:numPr>
          <w:ilvl w:val="0"/>
          <w:numId w:val="14"/>
        </w:numPr>
        <w:spacing w:line="240" w:lineRule="auto"/>
      </w:pPr>
      <w:r w:rsidRPr="00682346">
        <w:t>Industry-funded</w:t>
      </w:r>
      <w:r w:rsidR="0007317E">
        <w:t xml:space="preserve"> </w:t>
      </w:r>
      <w:r w:rsidRPr="00682346">
        <w:t>=</w:t>
      </w:r>
      <w:r w:rsidR="0007317E">
        <w:t xml:space="preserve"> </w:t>
      </w:r>
      <w:r w:rsidRPr="00682346">
        <w:t xml:space="preserve">primary sponsor is </w:t>
      </w:r>
      <w:r w:rsidR="00483362">
        <w:t xml:space="preserve">the </w:t>
      </w:r>
      <w:r w:rsidRPr="00682346">
        <w:t>industry</w:t>
      </w:r>
    </w:p>
    <w:p w14:paraId="411EDD75" w14:textId="3A9CAF02" w:rsidR="003F2F45" w:rsidRDefault="00682346" w:rsidP="00D34D9C">
      <w:pPr>
        <w:pStyle w:val="Odstavecseseznamem"/>
        <w:numPr>
          <w:ilvl w:val="0"/>
          <w:numId w:val="14"/>
        </w:numPr>
        <w:spacing w:line="240" w:lineRule="auto"/>
      </w:pPr>
      <w:r w:rsidRPr="00682346">
        <w:t>Academia</w:t>
      </w:r>
      <w:r w:rsidR="0007317E">
        <w:t xml:space="preserve"> </w:t>
      </w:r>
      <w:r w:rsidRPr="00682346">
        <w:t>=</w:t>
      </w:r>
      <w:r w:rsidR="0007317E">
        <w:t xml:space="preserve"> </w:t>
      </w:r>
      <w:r w:rsidRPr="00682346">
        <w:t>primary sponsor university</w:t>
      </w:r>
      <w:r w:rsidR="2AA08E2F">
        <w:t>, hospital, foundation</w:t>
      </w:r>
    </w:p>
    <w:p w14:paraId="295AE36F" w14:textId="27F2A20B" w:rsidR="00682346" w:rsidRDefault="01F3FA84" w:rsidP="00D34D9C">
      <w:pPr>
        <w:pStyle w:val="Odstavecseseznamem"/>
        <w:numPr>
          <w:ilvl w:val="0"/>
          <w:numId w:val="14"/>
        </w:numPr>
        <w:spacing w:line="240" w:lineRule="auto"/>
      </w:pPr>
      <w:r>
        <w:t>Other</w:t>
      </w:r>
      <w:r w:rsidR="0007317E">
        <w:t xml:space="preserve"> </w:t>
      </w:r>
      <w:r>
        <w:t>=</w:t>
      </w:r>
      <w:r w:rsidR="00682346">
        <w:t xml:space="preserve"> government</w:t>
      </w:r>
      <w:r w:rsidR="1F5C3284">
        <w:t>-funded trials</w:t>
      </w:r>
    </w:p>
    <w:p w14:paraId="12798F3B" w14:textId="77777777" w:rsidR="00DE7936" w:rsidRPr="00682346" w:rsidRDefault="00DE7936" w:rsidP="00DE7936">
      <w:pPr>
        <w:pStyle w:val="Odstavecseseznamem"/>
        <w:spacing w:line="240" w:lineRule="auto"/>
      </w:pPr>
    </w:p>
    <w:p w14:paraId="4401E57B" w14:textId="49F998A4" w:rsidR="00682346" w:rsidRDefault="00DE7936" w:rsidP="003D4C02">
      <w:pPr>
        <w:pStyle w:val="Odstavecseseznamem"/>
        <w:numPr>
          <w:ilvl w:val="0"/>
          <w:numId w:val="15"/>
        </w:numPr>
        <w:spacing w:line="240" w:lineRule="auto"/>
      </w:pPr>
      <w:r>
        <w:t>Age category</w:t>
      </w:r>
      <w:r w:rsidR="009C48EA">
        <w:t>:</w:t>
      </w:r>
    </w:p>
    <w:p w14:paraId="18CA7F8E" w14:textId="1A4F0DC7" w:rsidR="00DE7936" w:rsidRPr="00D35118" w:rsidRDefault="00D35118" w:rsidP="00DE7936">
      <w:pPr>
        <w:pStyle w:val="Odstavecseseznamem"/>
        <w:numPr>
          <w:ilvl w:val="0"/>
          <w:numId w:val="17"/>
        </w:numPr>
        <w:spacing w:line="240" w:lineRule="auto"/>
      </w:pPr>
      <w:r>
        <w:rPr>
          <w:rFonts w:ascii="Calibri" w:hAnsi="Calibri" w:cs="Calibri"/>
          <w:color w:val="000000"/>
          <w:shd w:val="clear" w:color="auto" w:fill="FFFFFF"/>
        </w:rPr>
        <w:t>Pretern, newborn, infant = 0-1 year</w:t>
      </w:r>
    </w:p>
    <w:p w14:paraId="0201D1DD" w14:textId="3F1931D1" w:rsidR="00D35118" w:rsidRPr="000222BD" w:rsidRDefault="000222BD" w:rsidP="00DE7936">
      <w:pPr>
        <w:pStyle w:val="Odstavecseseznamem"/>
        <w:numPr>
          <w:ilvl w:val="0"/>
          <w:numId w:val="17"/>
        </w:numPr>
        <w:spacing w:line="240" w:lineRule="auto"/>
      </w:pPr>
      <w:r>
        <w:rPr>
          <w:rFonts w:ascii="Calibri" w:hAnsi="Calibri" w:cs="Calibri"/>
          <w:color w:val="000000"/>
          <w:shd w:val="clear" w:color="auto" w:fill="FFFFFF"/>
        </w:rPr>
        <w:t>Toddler and preschool = 2-5 years</w:t>
      </w:r>
    </w:p>
    <w:p w14:paraId="3D10576B" w14:textId="0ED27C58" w:rsidR="000222BD" w:rsidRPr="003B55C3" w:rsidRDefault="009F3CCF" w:rsidP="00DE7936">
      <w:pPr>
        <w:pStyle w:val="Odstavecseseznamem"/>
        <w:numPr>
          <w:ilvl w:val="0"/>
          <w:numId w:val="17"/>
        </w:numPr>
        <w:spacing w:line="240" w:lineRule="auto"/>
      </w:pPr>
      <w:r>
        <w:rPr>
          <w:rFonts w:ascii="Calibri" w:hAnsi="Calibri" w:cs="Calibri"/>
          <w:color w:val="000000"/>
          <w:shd w:val="clear" w:color="auto" w:fill="FFFFFF"/>
        </w:rPr>
        <w:t>School age = 6-11 years</w:t>
      </w:r>
    </w:p>
    <w:p w14:paraId="3233E85E" w14:textId="2DAF7CFC" w:rsidR="003B55C3" w:rsidRPr="007E1FB1" w:rsidRDefault="00285115" w:rsidP="00DE7936">
      <w:pPr>
        <w:pStyle w:val="Odstavecseseznamem"/>
        <w:numPr>
          <w:ilvl w:val="0"/>
          <w:numId w:val="17"/>
        </w:numPr>
        <w:spacing w:line="240" w:lineRule="auto"/>
      </w:pPr>
      <w:r>
        <w:rPr>
          <w:rFonts w:ascii="Calibri" w:hAnsi="Calibri" w:cs="Calibri"/>
          <w:color w:val="000000"/>
          <w:shd w:val="clear" w:color="auto" w:fill="FFFFFF"/>
        </w:rPr>
        <w:t xml:space="preserve">Adolescent = </w:t>
      </w:r>
      <w:r w:rsidR="007E1FB1">
        <w:rPr>
          <w:rFonts w:ascii="Calibri" w:hAnsi="Calibri" w:cs="Calibri"/>
          <w:color w:val="000000"/>
          <w:shd w:val="clear" w:color="auto" w:fill="FFFFFF"/>
        </w:rPr>
        <w:t>12-17 years</w:t>
      </w:r>
    </w:p>
    <w:p w14:paraId="706ED4A7" w14:textId="27FD1269" w:rsidR="007E1FB1" w:rsidRPr="00936DDF" w:rsidRDefault="006D2F7B" w:rsidP="00DE7936">
      <w:pPr>
        <w:pStyle w:val="Odstavecseseznamem"/>
        <w:numPr>
          <w:ilvl w:val="0"/>
          <w:numId w:val="17"/>
        </w:numPr>
        <w:spacing w:line="240" w:lineRule="auto"/>
      </w:pPr>
      <w:r>
        <w:rPr>
          <w:rFonts w:ascii="Calibri" w:hAnsi="Calibri" w:cs="Calibri"/>
          <w:color w:val="000000"/>
          <w:shd w:val="clear" w:color="auto" w:fill="FFFFFF"/>
        </w:rPr>
        <w:t xml:space="preserve">Mixed ages = </w:t>
      </w:r>
      <w:r w:rsidR="00936DDF">
        <w:rPr>
          <w:rFonts w:ascii="Calibri" w:hAnsi="Calibri" w:cs="Calibri"/>
          <w:color w:val="000000"/>
          <w:shd w:val="clear" w:color="auto" w:fill="FFFFFF"/>
        </w:rPr>
        <w:t>mixed age children</w:t>
      </w:r>
    </w:p>
    <w:p w14:paraId="5ADF6F19" w14:textId="0A0DAEDA" w:rsidR="00936DDF" w:rsidRPr="00682346" w:rsidRDefault="00936DDF" w:rsidP="6B566C57">
      <w:pPr>
        <w:pStyle w:val="Odstavecseseznamem"/>
        <w:numPr>
          <w:ilvl w:val="0"/>
          <w:numId w:val="17"/>
        </w:numPr>
        <w:spacing w:line="24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/>
          <w:shd w:val="clear" w:color="auto" w:fill="FFFFFF"/>
        </w:rPr>
        <w:t>Combined</w:t>
      </w:r>
      <w:r w:rsidR="009C48EA">
        <w:rPr>
          <w:rFonts w:ascii="Calibri" w:hAnsi="Calibri" w:cs="Calibri"/>
          <w:color w:val="000000"/>
          <w:shd w:val="clear" w:color="auto" w:fill="FFFFFF"/>
        </w:rPr>
        <w:t xml:space="preserve"> = children + adults</w:t>
      </w:r>
    </w:p>
    <w:p w14:paraId="2B9679CF" w14:textId="32065356" w:rsidR="6B566C57" w:rsidRDefault="6B566C57" w:rsidP="6B566C57">
      <w:pPr>
        <w:pStyle w:val="Odstavecseseznamem"/>
        <w:spacing w:line="240" w:lineRule="auto"/>
        <w:rPr>
          <w:rFonts w:ascii="Calibri" w:hAnsi="Calibri" w:cs="Calibri"/>
          <w:color w:val="000000" w:themeColor="text1"/>
        </w:rPr>
      </w:pPr>
    </w:p>
    <w:p w14:paraId="17CD842A" w14:textId="69025A8B" w:rsidR="00682346" w:rsidRPr="00682346" w:rsidRDefault="00682346" w:rsidP="6B566C57">
      <w:pPr>
        <w:pStyle w:val="Odstavecseseznamem"/>
        <w:numPr>
          <w:ilvl w:val="0"/>
          <w:numId w:val="5"/>
        </w:numPr>
        <w:spacing w:line="240" w:lineRule="auto"/>
      </w:pPr>
      <w:r>
        <w:t>Published: Publication as a peer-reviewed journal article</w:t>
      </w:r>
    </w:p>
    <w:p w14:paraId="74841BF0" w14:textId="0E21F7CC" w:rsidR="6B566C57" w:rsidRDefault="6B566C57" w:rsidP="6B566C57">
      <w:pPr>
        <w:spacing w:line="240" w:lineRule="auto"/>
        <w:contextualSpacing/>
      </w:pPr>
    </w:p>
    <w:p w14:paraId="425408FD" w14:textId="77777777" w:rsidR="00682346" w:rsidRPr="00682346" w:rsidRDefault="00682346" w:rsidP="6B566C57">
      <w:pPr>
        <w:spacing w:line="240" w:lineRule="auto"/>
        <w:contextualSpacing/>
        <w:rPr>
          <w:u w:val="single"/>
        </w:rPr>
      </w:pPr>
      <w:r w:rsidRPr="6B566C57">
        <w:rPr>
          <w:u w:val="single"/>
        </w:rPr>
        <w:t>Publication search:</w:t>
      </w:r>
    </w:p>
    <w:p w14:paraId="2CE9A18F" w14:textId="2F9E2149" w:rsidR="00682346" w:rsidRPr="00682346" w:rsidRDefault="00682346" w:rsidP="00D34D9C">
      <w:pPr>
        <w:spacing w:line="240" w:lineRule="auto"/>
        <w:contextualSpacing/>
      </w:pPr>
      <w:r>
        <w:t>Review ClinicalTrials.gov to find links to publications</w:t>
      </w:r>
      <w:r w:rsidR="7ACD4167">
        <w:t xml:space="preserve"> – relevant</w:t>
      </w:r>
      <w:r w:rsidR="58518E5C">
        <w:t xml:space="preserve"> publications:</w:t>
      </w:r>
    </w:p>
    <w:p w14:paraId="4D7A4C30" w14:textId="2A373DD5" w:rsidR="00682346" w:rsidRPr="00682346" w:rsidRDefault="58518E5C" w:rsidP="6B566C57">
      <w:pPr>
        <w:spacing w:after="0" w:line="240" w:lineRule="auto"/>
        <w:contextualSpacing/>
        <w:jc w:val="both"/>
      </w:pPr>
      <w:r w:rsidRPr="6B566C57">
        <w:rPr>
          <w:rFonts w:ascii="Calibri" w:eastAsia="Calibri" w:hAnsi="Calibri" w:cs="Calibri"/>
          <w:lang w:val="en-GB"/>
        </w:rPr>
        <w:t>- NCT is mentioned in the article (abstract or full text)</w:t>
      </w:r>
    </w:p>
    <w:p w14:paraId="5E824A87" w14:textId="6C3B2639" w:rsidR="00682346" w:rsidRPr="00682346" w:rsidRDefault="58518E5C" w:rsidP="6B566C57">
      <w:pPr>
        <w:spacing w:after="0" w:line="240" w:lineRule="auto"/>
        <w:contextualSpacing/>
        <w:jc w:val="both"/>
      </w:pPr>
      <w:r w:rsidRPr="6B566C57">
        <w:rPr>
          <w:rFonts w:ascii="Calibri" w:eastAsia="Calibri" w:hAnsi="Calibri" w:cs="Calibri"/>
          <w:lang w:val="en-GB"/>
        </w:rPr>
        <w:t>- and the article is published after the study is completed</w:t>
      </w:r>
    </w:p>
    <w:p w14:paraId="7F703EBF" w14:textId="62A60143" w:rsidR="00682346" w:rsidRPr="00682346" w:rsidRDefault="00682346" w:rsidP="6B566C57">
      <w:pPr>
        <w:spacing w:after="0" w:line="240" w:lineRule="auto"/>
        <w:contextualSpacing/>
        <w:jc w:val="both"/>
        <w:rPr>
          <w:rFonts w:ascii="Calibri" w:eastAsia="Calibri" w:hAnsi="Calibri" w:cs="Calibri"/>
          <w:lang w:val="en-GB"/>
        </w:rPr>
      </w:pPr>
    </w:p>
    <w:p w14:paraId="1F4BE9FD" w14:textId="6DC4FB39" w:rsidR="00682346" w:rsidRPr="00682346" w:rsidRDefault="23E56CD8" w:rsidP="6B566C57">
      <w:pPr>
        <w:spacing w:after="0" w:line="240" w:lineRule="auto"/>
        <w:contextualSpacing/>
        <w:jc w:val="both"/>
      </w:pPr>
      <w:r w:rsidRPr="6B566C57">
        <w:rPr>
          <w:rFonts w:ascii="Calibri" w:eastAsia="Calibri" w:hAnsi="Calibri" w:cs="Calibri"/>
          <w:lang w:val="en-GB"/>
        </w:rPr>
        <w:t xml:space="preserve">If a publication was not listed in the publication field of the registry entry (our case n=404) or was not relevant, </w:t>
      </w:r>
      <w:r w:rsidR="006B1BA2">
        <w:rPr>
          <w:rFonts w:ascii="Calibri" w:eastAsia="Calibri" w:hAnsi="Calibri" w:cs="Calibri"/>
          <w:lang w:val="en-GB"/>
        </w:rPr>
        <w:t xml:space="preserve">the </w:t>
      </w:r>
      <w:r w:rsidRPr="6B566C57">
        <w:rPr>
          <w:rFonts w:ascii="Calibri" w:eastAsia="Calibri" w:hAnsi="Calibri" w:cs="Calibri"/>
          <w:lang w:val="en-GB"/>
        </w:rPr>
        <w:t>publication was searched on the basis of the NCT or other identification number (e.g. EudraCT). Google</w:t>
      </w:r>
      <w:r w:rsidR="005C25BF">
        <w:rPr>
          <w:rFonts w:ascii="Calibri" w:eastAsia="Calibri" w:hAnsi="Calibri" w:cs="Calibri"/>
          <w:lang w:val="en-GB"/>
        </w:rPr>
        <w:t xml:space="preserve"> </w:t>
      </w:r>
      <w:r w:rsidRPr="6B566C57">
        <w:rPr>
          <w:rFonts w:ascii="Calibri" w:eastAsia="Calibri" w:hAnsi="Calibri" w:cs="Calibri"/>
          <w:lang w:val="en-GB"/>
        </w:rPr>
        <w:t xml:space="preserve">Scholar and PubMed sites </w:t>
      </w:r>
      <w:r w:rsidR="005C25BF">
        <w:rPr>
          <w:rFonts w:ascii="Calibri" w:eastAsia="Calibri" w:hAnsi="Calibri" w:cs="Calibri"/>
          <w:lang w:val="en-GB"/>
        </w:rPr>
        <w:t>were</w:t>
      </w:r>
      <w:r w:rsidRPr="6B566C57">
        <w:rPr>
          <w:rFonts w:ascii="Calibri" w:eastAsia="Calibri" w:hAnsi="Calibri" w:cs="Calibri"/>
          <w:lang w:val="en-GB"/>
        </w:rPr>
        <w:t xml:space="preserve"> used for this purpose using NCT number (or EudraCT number), trial title, author names, institutions, and study keywords. Articles are linked to the corresponding trials based on </w:t>
      </w:r>
      <w:r w:rsidR="005C25BF">
        <w:rPr>
          <w:rFonts w:ascii="Calibri" w:eastAsia="Calibri" w:hAnsi="Calibri" w:cs="Calibri"/>
          <w:lang w:val="en-GB"/>
        </w:rPr>
        <w:t xml:space="preserve">a </w:t>
      </w:r>
      <w:r w:rsidRPr="6B566C57">
        <w:rPr>
          <w:rFonts w:ascii="Calibri" w:eastAsia="Calibri" w:hAnsi="Calibri" w:cs="Calibri"/>
          <w:lang w:val="en-GB"/>
        </w:rPr>
        <w:t>comparison of the trial data provided in the registry entry and in the abstract or full manuscript, when necessary.</w:t>
      </w:r>
      <w:r>
        <w:t xml:space="preserve"> </w:t>
      </w:r>
    </w:p>
    <w:p w14:paraId="19E7C803" w14:textId="107B2AAF" w:rsidR="00682346" w:rsidRPr="00682346" w:rsidRDefault="00682346" w:rsidP="6B566C57">
      <w:pPr>
        <w:spacing w:line="240" w:lineRule="auto"/>
        <w:contextualSpacing/>
      </w:pPr>
    </w:p>
    <w:p w14:paraId="79744B6F" w14:textId="49012123" w:rsidR="1880D5C6" w:rsidRDefault="1880D5C6" w:rsidP="6B566C57">
      <w:pPr>
        <w:spacing w:line="240" w:lineRule="auto"/>
        <w:contextualSpacing/>
        <w:rPr>
          <w:u w:val="single"/>
        </w:rPr>
      </w:pPr>
      <w:r w:rsidRPr="6B566C57">
        <w:rPr>
          <w:u w:val="single"/>
        </w:rPr>
        <w:t>Results search:</w:t>
      </w:r>
    </w:p>
    <w:p w14:paraId="49CE7EAA" w14:textId="29C3F1EC" w:rsidR="6B566C57" w:rsidRDefault="6B566C57" w:rsidP="6B566C57">
      <w:pPr>
        <w:spacing w:line="240" w:lineRule="auto"/>
        <w:contextualSpacing/>
      </w:pPr>
    </w:p>
    <w:p w14:paraId="423CF8CE" w14:textId="369E49B6" w:rsidR="69B0888A" w:rsidRDefault="69B0888A" w:rsidP="6B566C57">
      <w:pPr>
        <w:spacing w:after="0"/>
        <w:jc w:val="both"/>
      </w:pPr>
      <w:r>
        <w:t>Review ClinicalTrials.gov to find</w:t>
      </w:r>
      <w:r w:rsidR="5F97A20B">
        <w:t xml:space="preserve"> </w:t>
      </w:r>
      <w:r>
        <w:t>results of comple</w:t>
      </w:r>
      <w:r w:rsidR="4A28C65D">
        <w:t>ted</w:t>
      </w:r>
      <w:r w:rsidR="78D9DE1C">
        <w:t xml:space="preserve"> RCTs. </w:t>
      </w:r>
      <w:r w:rsidR="78D9DE1C" w:rsidRPr="6B566C57">
        <w:rPr>
          <w:rFonts w:ascii="Calibri" w:eastAsia="Calibri" w:hAnsi="Calibri" w:cs="Calibri"/>
          <w:lang w:val="en-GB"/>
        </w:rPr>
        <w:t>Studies with no published results in Clinicaltrials.gov were searched in register EUCTR. If results were found in EUCTR we added them to the studies with results found in Clinicaltrials.gov.</w:t>
      </w:r>
    </w:p>
    <w:p w14:paraId="71269DA8" w14:textId="61571940" w:rsidR="6B566C57" w:rsidRDefault="6B566C57" w:rsidP="6B566C57">
      <w:pPr>
        <w:spacing w:line="240" w:lineRule="auto"/>
        <w:contextualSpacing/>
      </w:pPr>
    </w:p>
    <w:p w14:paraId="1626189A" w14:textId="3256683E" w:rsidR="00682346" w:rsidRDefault="00682346" w:rsidP="6B566C57">
      <w:r>
        <w:t>Analyses:</w:t>
      </w:r>
      <w:r w:rsidR="4C1DCB02">
        <w:t xml:space="preserve"> </w:t>
      </w:r>
    </w:p>
    <w:p w14:paraId="691021DF" w14:textId="3ABE4581" w:rsidR="4C1DCB02" w:rsidRDefault="4C1DCB02" w:rsidP="6B566C57">
      <w:r>
        <w:t>Characteristics of the different trial groups:</w:t>
      </w:r>
    </w:p>
    <w:p w14:paraId="3CD22A06" w14:textId="796D2720" w:rsidR="5263AB42" w:rsidRDefault="5263AB42" w:rsidP="6B566C57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</w:rPr>
      </w:pPr>
      <w:r w:rsidRPr="6B566C57">
        <w:rPr>
          <w:rFonts w:ascii="Calibri" w:eastAsia="Calibri" w:hAnsi="Calibri" w:cs="Calibri"/>
        </w:rPr>
        <w:t>NTC Number</w:t>
      </w:r>
    </w:p>
    <w:p w14:paraId="45F3AC22" w14:textId="16924C0E" w:rsidR="5263AB42" w:rsidRDefault="5263AB42" w:rsidP="6B566C57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</w:rPr>
      </w:pPr>
      <w:r w:rsidRPr="6B566C57">
        <w:rPr>
          <w:rFonts w:ascii="Calibri" w:eastAsia="Calibri" w:hAnsi="Calibri" w:cs="Calibri"/>
        </w:rPr>
        <w:t>Age of participants</w:t>
      </w:r>
    </w:p>
    <w:p w14:paraId="3DD71715" w14:textId="4C7102CA" w:rsidR="5263AB42" w:rsidRDefault="5263AB42" w:rsidP="6B566C57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</w:rPr>
      </w:pPr>
      <w:r w:rsidRPr="6B566C57">
        <w:rPr>
          <w:rFonts w:ascii="Calibri" w:eastAsia="Calibri" w:hAnsi="Calibri" w:cs="Calibri"/>
        </w:rPr>
        <w:t>Condition cathegory</w:t>
      </w:r>
    </w:p>
    <w:p w14:paraId="7A7EDEDB" w14:textId="7F6E992B" w:rsidR="5263AB42" w:rsidRDefault="5263AB42" w:rsidP="6B566C57">
      <w:pPr>
        <w:pStyle w:val="Odstavecseseznamem"/>
        <w:numPr>
          <w:ilvl w:val="0"/>
          <w:numId w:val="4"/>
        </w:numPr>
      </w:pPr>
      <w:r>
        <w:t>Masking</w:t>
      </w:r>
    </w:p>
    <w:p w14:paraId="69C48BE0" w14:textId="782E3328" w:rsidR="5263AB42" w:rsidRDefault="5263AB42" w:rsidP="6B566C57">
      <w:pPr>
        <w:pStyle w:val="Odstavecseseznamem"/>
        <w:numPr>
          <w:ilvl w:val="0"/>
          <w:numId w:val="4"/>
        </w:numPr>
      </w:pPr>
      <w:r>
        <w:t>Planned sample size and actual enrollment</w:t>
      </w:r>
    </w:p>
    <w:p w14:paraId="5BD7169C" w14:textId="1125DDBB" w:rsidR="5263AB42" w:rsidRDefault="5263AB42" w:rsidP="6B566C57">
      <w:pPr>
        <w:pStyle w:val="Odstavecseseznamem"/>
        <w:numPr>
          <w:ilvl w:val="0"/>
          <w:numId w:val="4"/>
        </w:numPr>
      </w:pPr>
      <w:r>
        <w:t>Trial phase</w:t>
      </w:r>
    </w:p>
    <w:p w14:paraId="798ECF07" w14:textId="5F321DDE" w:rsidR="5263AB42" w:rsidRDefault="5263AB42" w:rsidP="6B566C57">
      <w:pPr>
        <w:pStyle w:val="Odstavecseseznamem"/>
        <w:numPr>
          <w:ilvl w:val="0"/>
          <w:numId w:val="4"/>
        </w:numPr>
      </w:pPr>
      <w:r>
        <w:t>Year registered, year completed</w:t>
      </w:r>
    </w:p>
    <w:p w14:paraId="3EA0F50F" w14:textId="425E5188" w:rsidR="5263AB42" w:rsidRDefault="5263AB42" w:rsidP="6B566C57">
      <w:pPr>
        <w:pStyle w:val="Odstavecseseznamem"/>
        <w:numPr>
          <w:ilvl w:val="0"/>
          <w:numId w:val="4"/>
        </w:numPr>
      </w:pPr>
      <w:r>
        <w:t>Primary funding source</w:t>
      </w:r>
    </w:p>
    <w:p w14:paraId="6AE3F1A8" w14:textId="247AD39D" w:rsidR="00682346" w:rsidRDefault="00682346" w:rsidP="6B566C57">
      <w:pPr>
        <w:rPr>
          <w:rFonts w:ascii="Calibri" w:eastAsia="Calibri" w:hAnsi="Calibri" w:cs="Calibri"/>
          <w:color w:val="000000" w:themeColor="text1"/>
          <w:lang w:val="en-US"/>
        </w:rPr>
      </w:pPr>
      <w:r w:rsidRPr="6B566C57">
        <w:rPr>
          <w:lang w:val="en-US"/>
        </w:rPr>
        <w:t xml:space="preserve">Prevalence of </w:t>
      </w:r>
      <w:r w:rsidR="5373B816" w:rsidRPr="6B566C57">
        <w:rPr>
          <w:lang w:val="en-US"/>
        </w:rPr>
        <w:t>incompletion</w:t>
      </w:r>
      <w:r w:rsidR="3456BEDF" w:rsidRPr="6B566C57">
        <w:rPr>
          <w:lang w:val="en-US"/>
        </w:rPr>
        <w:t xml:space="preserve">, reason for </w:t>
      </w:r>
      <w:r w:rsidR="6F6B5A02" w:rsidRPr="6B566C57">
        <w:rPr>
          <w:lang w:val="en-US"/>
        </w:rPr>
        <w:t>incompletion</w:t>
      </w:r>
      <w:r w:rsidR="7808D914" w:rsidRPr="6B566C57">
        <w:rPr>
          <w:lang w:val="en-US"/>
        </w:rPr>
        <w:t xml:space="preserve">, </w:t>
      </w:r>
      <w:r w:rsidR="7808D914" w:rsidRPr="6B566C57">
        <w:rPr>
          <w:rFonts w:ascii="Calibri" w:eastAsia="Calibri" w:hAnsi="Calibri" w:cs="Calibri"/>
          <w:color w:val="000000" w:themeColor="text1"/>
          <w:lang w:val="en-US"/>
        </w:rPr>
        <w:t xml:space="preserve">Factors associated with </w:t>
      </w:r>
      <w:r w:rsidR="43AFEDCA" w:rsidRPr="6B566C57">
        <w:rPr>
          <w:rFonts w:ascii="Calibri" w:eastAsia="Calibri" w:hAnsi="Calibri" w:cs="Calibri"/>
          <w:color w:val="000000" w:themeColor="text1"/>
          <w:lang w:val="en-US"/>
        </w:rPr>
        <w:t>uncompleted trials</w:t>
      </w:r>
      <w:r w:rsidR="7808D914" w:rsidRPr="6B566C57">
        <w:rPr>
          <w:rFonts w:ascii="Calibri" w:eastAsia="Calibri" w:hAnsi="Calibri" w:cs="Calibri"/>
          <w:color w:val="000000" w:themeColor="text1"/>
          <w:lang w:val="en-US"/>
        </w:rPr>
        <w:t xml:space="preserve"> (sample size, sponsor type,…), number of enrolled pediatric</w:t>
      </w:r>
      <w:r w:rsidR="35A46CC8" w:rsidRPr="6B566C57">
        <w:rPr>
          <w:rFonts w:ascii="Calibri" w:eastAsia="Calibri" w:hAnsi="Calibri" w:cs="Calibri"/>
          <w:color w:val="000000" w:themeColor="text1"/>
          <w:lang w:val="en-US"/>
        </w:rPr>
        <w:t xml:space="preserve"> patien</w:t>
      </w:r>
      <w:r w:rsidR="53002557" w:rsidRPr="6B566C57">
        <w:rPr>
          <w:rFonts w:ascii="Calibri" w:eastAsia="Calibri" w:hAnsi="Calibri" w:cs="Calibri"/>
          <w:color w:val="000000" w:themeColor="text1"/>
          <w:lang w:val="en-US"/>
        </w:rPr>
        <w:t>t</w:t>
      </w:r>
      <w:r w:rsidR="35A46CC8" w:rsidRPr="6B566C57">
        <w:rPr>
          <w:rFonts w:ascii="Calibri" w:eastAsia="Calibri" w:hAnsi="Calibri" w:cs="Calibri"/>
          <w:color w:val="000000" w:themeColor="text1"/>
          <w:lang w:val="en-US"/>
        </w:rPr>
        <w:t>s</w:t>
      </w:r>
      <w:r w:rsidR="7808D914" w:rsidRPr="6B566C57">
        <w:rPr>
          <w:rFonts w:ascii="Calibri" w:eastAsia="Calibri" w:hAnsi="Calibri" w:cs="Calibri"/>
          <w:color w:val="000000" w:themeColor="text1"/>
          <w:lang w:val="en-US"/>
        </w:rPr>
        <w:t xml:space="preserve"> enrolled into </w:t>
      </w:r>
      <w:r w:rsidR="0E1610EE" w:rsidRPr="6B566C57">
        <w:rPr>
          <w:rFonts w:ascii="Calibri" w:eastAsia="Calibri" w:hAnsi="Calibri" w:cs="Calibri"/>
          <w:color w:val="000000" w:themeColor="text1"/>
          <w:lang w:val="en-US"/>
        </w:rPr>
        <w:t xml:space="preserve">uncompleted </w:t>
      </w:r>
      <w:r w:rsidR="7808D914" w:rsidRPr="6B566C57">
        <w:rPr>
          <w:rFonts w:ascii="Calibri" w:eastAsia="Calibri" w:hAnsi="Calibri" w:cs="Calibri"/>
          <w:color w:val="000000" w:themeColor="text1"/>
          <w:lang w:val="en-US"/>
        </w:rPr>
        <w:t>trials</w:t>
      </w:r>
      <w:r w:rsidR="4CFA79CB" w:rsidRPr="6B566C57">
        <w:rPr>
          <w:rFonts w:ascii="Calibri" w:eastAsia="Calibri" w:hAnsi="Calibri" w:cs="Calibri"/>
          <w:color w:val="000000" w:themeColor="text1"/>
          <w:lang w:val="en-US"/>
        </w:rPr>
        <w:t>.</w:t>
      </w:r>
    </w:p>
    <w:p w14:paraId="43632ABB" w14:textId="70F45CDF" w:rsidR="70AA4FB6" w:rsidRDefault="70AA4FB6" w:rsidP="6B566C57">
      <w:pPr>
        <w:spacing w:after="0"/>
      </w:pPr>
      <w:r w:rsidRPr="6B566C57">
        <w:rPr>
          <w:rFonts w:ascii="Calibri" w:eastAsia="Calibri" w:hAnsi="Calibri" w:cs="Calibri"/>
          <w:color w:val="000000" w:themeColor="text1"/>
          <w:lang w:val="en-US"/>
        </w:rPr>
        <w:t>Prevalence of non-publication of pediatric RCT</w:t>
      </w:r>
      <w:r w:rsidR="7012679F" w:rsidRPr="6B566C57">
        <w:rPr>
          <w:rFonts w:ascii="Calibri" w:eastAsia="Calibri" w:hAnsi="Calibri" w:cs="Calibri"/>
          <w:color w:val="000000" w:themeColor="text1"/>
          <w:lang w:val="en-US"/>
        </w:rPr>
        <w:t xml:space="preserve"> results</w:t>
      </w:r>
      <w:r w:rsidRPr="6B566C57">
        <w:rPr>
          <w:rFonts w:ascii="Calibri" w:eastAsia="Calibri" w:hAnsi="Calibri" w:cs="Calibri"/>
          <w:color w:val="000000" w:themeColor="text1"/>
          <w:lang w:val="en-US"/>
        </w:rPr>
        <w:t xml:space="preserve">: </w:t>
      </w:r>
      <w:r w:rsidRPr="6B566C57">
        <w:rPr>
          <w:rFonts w:ascii="Calibri" w:eastAsia="Calibri" w:hAnsi="Calibri" w:cs="Calibri"/>
          <w:i/>
          <w:iCs/>
          <w:color w:val="000000" w:themeColor="text1"/>
          <w:lang w:val="en-US"/>
        </w:rPr>
        <w:t>all completed trials</w:t>
      </w:r>
    </w:p>
    <w:p w14:paraId="09FD10B4" w14:textId="4437A680" w:rsidR="70AA4FB6" w:rsidRDefault="70AA4FB6" w:rsidP="6B566C57">
      <w:pPr>
        <w:pStyle w:val="Odstavecseseznamem"/>
        <w:numPr>
          <w:ilvl w:val="0"/>
          <w:numId w:val="2"/>
        </w:numPr>
        <w:spacing w:after="0"/>
        <w:rPr>
          <w:rFonts w:ascii="Calibri" w:eastAsia="Calibri" w:hAnsi="Calibri" w:cs="Calibri"/>
          <w:color w:val="000000" w:themeColor="text1"/>
          <w:lang w:val="en-US"/>
        </w:rPr>
      </w:pPr>
      <w:r w:rsidRPr="6B566C57">
        <w:rPr>
          <w:rFonts w:ascii="Calibri" w:eastAsia="Calibri" w:hAnsi="Calibri" w:cs="Calibri"/>
          <w:color w:val="000000" w:themeColor="text1"/>
          <w:lang w:val="en-US"/>
        </w:rPr>
        <w:t>Number of pediatric RCTs which have publication, number of pRCT</w:t>
      </w:r>
      <w:r w:rsidR="008D4BAB">
        <w:rPr>
          <w:rFonts w:ascii="Calibri" w:eastAsia="Calibri" w:hAnsi="Calibri" w:cs="Calibri"/>
          <w:color w:val="000000" w:themeColor="text1"/>
          <w:lang w:val="en-US"/>
        </w:rPr>
        <w:t>s</w:t>
      </w:r>
      <w:r w:rsidRPr="6B566C57">
        <w:rPr>
          <w:rFonts w:ascii="Calibri" w:eastAsia="Calibri" w:hAnsi="Calibri" w:cs="Calibri"/>
          <w:color w:val="000000" w:themeColor="text1"/>
          <w:lang w:val="en-US"/>
        </w:rPr>
        <w:t xml:space="preserve"> which posted results, number of pRCT</w:t>
      </w:r>
      <w:r w:rsidR="008D4BAB">
        <w:rPr>
          <w:rFonts w:ascii="Calibri" w:eastAsia="Calibri" w:hAnsi="Calibri" w:cs="Calibri"/>
          <w:color w:val="000000" w:themeColor="text1"/>
          <w:lang w:val="en-US"/>
        </w:rPr>
        <w:t xml:space="preserve">s </w:t>
      </w:r>
      <w:r w:rsidRPr="6B566C57">
        <w:rPr>
          <w:rFonts w:ascii="Calibri" w:eastAsia="Calibri" w:hAnsi="Calibri" w:cs="Calibri"/>
          <w:color w:val="000000" w:themeColor="text1"/>
          <w:lang w:val="en-US"/>
        </w:rPr>
        <w:t xml:space="preserve">that have neither been published nor published results </w:t>
      </w:r>
    </w:p>
    <w:p w14:paraId="38020507" w14:textId="4A5D8CC9" w:rsidR="70AA4FB6" w:rsidRDefault="70AA4FB6" w:rsidP="6B566C57">
      <w:pPr>
        <w:pStyle w:val="Odstavecseseznamem"/>
        <w:numPr>
          <w:ilvl w:val="0"/>
          <w:numId w:val="2"/>
        </w:numPr>
        <w:spacing w:after="0"/>
        <w:rPr>
          <w:rFonts w:ascii="Calibri" w:eastAsia="Calibri" w:hAnsi="Calibri" w:cs="Calibri"/>
          <w:color w:val="000000" w:themeColor="text1"/>
          <w:lang w:val="en-US"/>
        </w:rPr>
      </w:pPr>
      <w:r w:rsidRPr="6B566C57">
        <w:rPr>
          <w:rFonts w:ascii="Calibri" w:eastAsia="Calibri" w:hAnsi="Calibri" w:cs="Calibri"/>
          <w:color w:val="000000" w:themeColor="text1"/>
          <w:lang w:val="en-US"/>
        </w:rPr>
        <w:t>Factor</w:t>
      </w:r>
      <w:r w:rsidR="06829958" w:rsidRPr="6B566C57">
        <w:rPr>
          <w:rFonts w:ascii="Calibri" w:eastAsia="Calibri" w:hAnsi="Calibri" w:cs="Calibri"/>
          <w:color w:val="000000" w:themeColor="text1"/>
          <w:lang w:val="en-US"/>
        </w:rPr>
        <w:t>s</w:t>
      </w:r>
      <w:r w:rsidRPr="6B566C57">
        <w:rPr>
          <w:rFonts w:ascii="Calibri" w:eastAsia="Calibri" w:hAnsi="Calibri" w:cs="Calibri"/>
          <w:color w:val="000000" w:themeColor="text1"/>
          <w:lang w:val="en-US"/>
        </w:rPr>
        <w:t xml:space="preserve"> associated with nonpublication (type of sponsor, sample size, masking,..)</w:t>
      </w:r>
    </w:p>
    <w:p w14:paraId="4374796E" w14:textId="2A40A87D" w:rsidR="00682346" w:rsidRPr="00682346" w:rsidRDefault="00682346" w:rsidP="00D34D9C">
      <w:pPr>
        <w:spacing w:line="240" w:lineRule="auto"/>
        <w:contextualSpacing/>
      </w:pPr>
      <w:r>
        <w:t>Time to publication</w:t>
      </w:r>
      <w:r w:rsidR="221B25AB">
        <w:t xml:space="preserve"> in </w:t>
      </w:r>
      <w:r w:rsidR="008D4BAB">
        <w:t xml:space="preserve">a </w:t>
      </w:r>
      <w:r w:rsidR="221B25AB">
        <w:t>peer-reviewed journal</w:t>
      </w:r>
      <w:r w:rsidR="28512AF2">
        <w:t>:</w:t>
      </w:r>
    </w:p>
    <w:p w14:paraId="4DE9D1D7" w14:textId="2A639EED" w:rsidR="00682346" w:rsidRPr="00682346" w:rsidRDefault="35B386FD" w:rsidP="6B566C57">
      <w:pPr>
        <w:pStyle w:val="Odstavecseseznamem"/>
        <w:numPr>
          <w:ilvl w:val="0"/>
          <w:numId w:val="1"/>
        </w:numPr>
        <w:spacing w:line="240" w:lineRule="auto"/>
      </w:pPr>
      <w:r>
        <w:lastRenderedPageBreak/>
        <w:t xml:space="preserve">Time from the end of the trial to the first publication </w:t>
      </w:r>
      <w:r w:rsidR="6EE7DDC3">
        <w:t xml:space="preserve">found in Google Scholar/PubMed </w:t>
      </w:r>
      <w:r w:rsidR="28512AF2">
        <w:t>(in months)</w:t>
      </w:r>
    </w:p>
    <w:p w14:paraId="4A9825F6" w14:textId="0861AD43" w:rsidR="00682346" w:rsidRPr="00682346" w:rsidRDefault="497B4884" w:rsidP="6B566C57">
      <w:pPr>
        <w:pStyle w:val="Odstavecseseznamem"/>
        <w:numPr>
          <w:ilvl w:val="0"/>
          <w:numId w:val="1"/>
        </w:numPr>
        <w:spacing w:line="240" w:lineRule="auto"/>
      </w:pPr>
      <w:r>
        <w:t xml:space="preserve">Time of the first publication of completed trials </w:t>
      </w:r>
      <w:r w:rsidR="11CB23B1">
        <w:t xml:space="preserve">after the end of </w:t>
      </w:r>
      <w:r w:rsidR="00483362">
        <w:t xml:space="preserve">the </w:t>
      </w:r>
      <w:r w:rsidR="11CB23B1">
        <w:t xml:space="preserve">trial </w:t>
      </w:r>
      <w:r w:rsidR="70B3525E">
        <w:t>(after 6, 12, 24, 36, 48 or more than 48 months)</w:t>
      </w:r>
    </w:p>
    <w:p w14:paraId="5883BDB6" w14:textId="2EF84C0B" w:rsidR="00682346" w:rsidRPr="00682346" w:rsidRDefault="39FFF820" w:rsidP="6B566C57">
      <w:pPr>
        <w:rPr>
          <w:lang w:val="en-US"/>
        </w:rPr>
      </w:pPr>
      <w:r w:rsidRPr="6B566C57">
        <w:rPr>
          <w:lang w:val="en-US"/>
        </w:rPr>
        <w:t>Time to publication results in registries ClinicalTrials.gov/EUCTR:</w:t>
      </w:r>
    </w:p>
    <w:p w14:paraId="527A9196" w14:textId="3497735F" w:rsidR="39FFF820" w:rsidRDefault="39FFF820" w:rsidP="6B566C57">
      <w:pPr>
        <w:pStyle w:val="Odstavecseseznamem"/>
        <w:numPr>
          <w:ilvl w:val="0"/>
          <w:numId w:val="1"/>
        </w:numPr>
        <w:spacing w:line="240" w:lineRule="auto"/>
      </w:pPr>
      <w:r>
        <w:t xml:space="preserve">Time from the end of the trial to the first publication found in </w:t>
      </w:r>
      <w:r w:rsidRPr="6B566C57">
        <w:rPr>
          <w:lang w:val="en-US"/>
        </w:rPr>
        <w:t>ClinicalTrials.gov/EUCTR</w:t>
      </w:r>
      <w:r>
        <w:t xml:space="preserve"> (in months)</w:t>
      </w:r>
    </w:p>
    <w:p w14:paraId="5BF7D3EF" w14:textId="6580767C" w:rsidR="39FFF820" w:rsidRDefault="39FFF820" w:rsidP="6B566C57">
      <w:pPr>
        <w:pStyle w:val="Odstavecseseznamem"/>
        <w:numPr>
          <w:ilvl w:val="0"/>
          <w:numId w:val="1"/>
        </w:numPr>
        <w:spacing w:line="240" w:lineRule="auto"/>
      </w:pPr>
      <w:r>
        <w:t xml:space="preserve">Time of the first publication of completed trials after the end of </w:t>
      </w:r>
      <w:r w:rsidR="00483362">
        <w:t xml:space="preserve">the </w:t>
      </w:r>
      <w:r>
        <w:t>trial (after 6, 12, 24, 36, 48 or more than 48 months)</w:t>
      </w:r>
    </w:p>
    <w:p w14:paraId="4A7A6B45" w14:textId="497975FD" w:rsidR="6B566C57" w:rsidRDefault="6B566C57" w:rsidP="6B566C57">
      <w:pPr>
        <w:rPr>
          <w:lang w:val="en-US"/>
        </w:rPr>
      </w:pPr>
    </w:p>
    <w:p w14:paraId="3A37E66E" w14:textId="77777777" w:rsidR="00682346" w:rsidRDefault="00682346"/>
    <w:sectPr w:rsidR="00682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B768"/>
    <w:multiLevelType w:val="hybridMultilevel"/>
    <w:tmpl w:val="86420ABE"/>
    <w:lvl w:ilvl="0" w:tplc="95625FA2">
      <w:start w:val="1"/>
      <w:numFmt w:val="bullet"/>
      <w:lvlText w:val="-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D40F6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881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EA1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2D1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260C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E9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56A0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F641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D5378"/>
    <w:multiLevelType w:val="hybridMultilevel"/>
    <w:tmpl w:val="D3A4F57C"/>
    <w:lvl w:ilvl="0" w:tplc="8E3E72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C7366"/>
    <w:multiLevelType w:val="hybridMultilevel"/>
    <w:tmpl w:val="B8844B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D2795"/>
    <w:multiLevelType w:val="hybridMultilevel"/>
    <w:tmpl w:val="4EC2D184"/>
    <w:lvl w:ilvl="0" w:tplc="4036EA5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8BFA9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B2B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78D1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3899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820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E2B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64C6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EA5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6AA72"/>
    <w:multiLevelType w:val="hybridMultilevel"/>
    <w:tmpl w:val="6560865E"/>
    <w:lvl w:ilvl="0" w:tplc="6226DE7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98EC2F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1654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42F6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12E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EDF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CE08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BE2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4C79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3391E"/>
    <w:multiLevelType w:val="hybridMultilevel"/>
    <w:tmpl w:val="D9A0858A"/>
    <w:lvl w:ilvl="0" w:tplc="8E3E72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2AF59"/>
    <w:multiLevelType w:val="hybridMultilevel"/>
    <w:tmpl w:val="A3EE5816"/>
    <w:lvl w:ilvl="0" w:tplc="B03C98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C7C2A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6C42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140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2D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146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B00D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56F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F0F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A6254"/>
    <w:multiLevelType w:val="hybridMultilevel"/>
    <w:tmpl w:val="C7BA9CAC"/>
    <w:lvl w:ilvl="0" w:tplc="1ACC6C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1A0ED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9A89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D6C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04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0EB7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B87D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7E7C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CB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978F1"/>
    <w:multiLevelType w:val="hybridMultilevel"/>
    <w:tmpl w:val="FEEC3D56"/>
    <w:lvl w:ilvl="0" w:tplc="8E3E72C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A736969"/>
    <w:multiLevelType w:val="hybridMultilevel"/>
    <w:tmpl w:val="B53E8CD8"/>
    <w:lvl w:ilvl="0" w:tplc="4CD8509A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0" w15:restartNumberingAfterBreak="0">
    <w:nsid w:val="4A7B0E8C"/>
    <w:multiLevelType w:val="hybridMultilevel"/>
    <w:tmpl w:val="2820DC46"/>
    <w:lvl w:ilvl="0" w:tplc="8E3E72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4518EC"/>
    <w:multiLevelType w:val="hybridMultilevel"/>
    <w:tmpl w:val="29D8C7C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EECCB"/>
    <w:multiLevelType w:val="hybridMultilevel"/>
    <w:tmpl w:val="46C2F1CC"/>
    <w:lvl w:ilvl="0" w:tplc="9E803782">
      <w:start w:val="1"/>
      <w:numFmt w:val="bullet"/>
      <w:lvlText w:val="-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40E6E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0648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98E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90C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D0E5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84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FE16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8E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D94282"/>
    <w:multiLevelType w:val="hybridMultilevel"/>
    <w:tmpl w:val="D06073E0"/>
    <w:lvl w:ilvl="0" w:tplc="D0F629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4E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010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72B5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C8CB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3C0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769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EE4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E9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723991"/>
    <w:multiLevelType w:val="hybridMultilevel"/>
    <w:tmpl w:val="0FDA8C8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6B4BD4"/>
    <w:multiLevelType w:val="hybridMultilevel"/>
    <w:tmpl w:val="90267BAE"/>
    <w:lvl w:ilvl="0" w:tplc="8E3E72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CF586D"/>
    <w:multiLevelType w:val="hybridMultilevel"/>
    <w:tmpl w:val="069CE67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0"/>
  </w:num>
  <w:num w:numId="4">
    <w:abstractNumId w:val="7"/>
  </w:num>
  <w:num w:numId="5">
    <w:abstractNumId w:val="13"/>
  </w:num>
  <w:num w:numId="6">
    <w:abstractNumId w:val="11"/>
  </w:num>
  <w:num w:numId="7">
    <w:abstractNumId w:val="9"/>
  </w:num>
  <w:num w:numId="8">
    <w:abstractNumId w:val="10"/>
  </w:num>
  <w:num w:numId="9">
    <w:abstractNumId w:val="1"/>
  </w:num>
  <w:num w:numId="10">
    <w:abstractNumId w:val="3"/>
  </w:num>
  <w:num w:numId="11">
    <w:abstractNumId w:val="4"/>
  </w:num>
  <w:num w:numId="12">
    <w:abstractNumId w:val="16"/>
  </w:num>
  <w:num w:numId="13">
    <w:abstractNumId w:val="14"/>
  </w:num>
  <w:num w:numId="14">
    <w:abstractNumId w:val="5"/>
  </w:num>
  <w:num w:numId="15">
    <w:abstractNumId w:val="2"/>
  </w:num>
  <w:num w:numId="16">
    <w:abstractNumId w:val="8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46"/>
    <w:rsid w:val="000222BD"/>
    <w:rsid w:val="0007317E"/>
    <w:rsid w:val="000B1727"/>
    <w:rsid w:val="000B2BED"/>
    <w:rsid w:val="00201B6E"/>
    <w:rsid w:val="00285115"/>
    <w:rsid w:val="003B55C3"/>
    <w:rsid w:val="003D4C02"/>
    <w:rsid w:val="003F2F45"/>
    <w:rsid w:val="00483362"/>
    <w:rsid w:val="004E5582"/>
    <w:rsid w:val="005456AD"/>
    <w:rsid w:val="00555647"/>
    <w:rsid w:val="005C25BF"/>
    <w:rsid w:val="00682346"/>
    <w:rsid w:val="006B1BA2"/>
    <w:rsid w:val="006D2F7B"/>
    <w:rsid w:val="0079010B"/>
    <w:rsid w:val="007E1FB1"/>
    <w:rsid w:val="00882598"/>
    <w:rsid w:val="008D4BAB"/>
    <w:rsid w:val="00936DDF"/>
    <w:rsid w:val="00975B76"/>
    <w:rsid w:val="009C48EA"/>
    <w:rsid w:val="009D0095"/>
    <w:rsid w:val="009F3CCF"/>
    <w:rsid w:val="00B25ADA"/>
    <w:rsid w:val="00C422C5"/>
    <w:rsid w:val="00D34D9C"/>
    <w:rsid w:val="00D35118"/>
    <w:rsid w:val="00DE7936"/>
    <w:rsid w:val="00EA452B"/>
    <w:rsid w:val="01F3FA84"/>
    <w:rsid w:val="048A4CAD"/>
    <w:rsid w:val="06829958"/>
    <w:rsid w:val="097A48A1"/>
    <w:rsid w:val="0BC12847"/>
    <w:rsid w:val="0DFF49B3"/>
    <w:rsid w:val="0E1610EE"/>
    <w:rsid w:val="11CB23B1"/>
    <w:rsid w:val="13B27DD2"/>
    <w:rsid w:val="17D7CEEF"/>
    <w:rsid w:val="1880D5C6"/>
    <w:rsid w:val="19052C56"/>
    <w:rsid w:val="1A8924BD"/>
    <w:rsid w:val="1A9012A1"/>
    <w:rsid w:val="1B68EFA9"/>
    <w:rsid w:val="1F5C3284"/>
    <w:rsid w:val="221B25AB"/>
    <w:rsid w:val="2318B90B"/>
    <w:rsid w:val="239F8BE5"/>
    <w:rsid w:val="23E56CD8"/>
    <w:rsid w:val="2434217F"/>
    <w:rsid w:val="263833DD"/>
    <w:rsid w:val="28512AF2"/>
    <w:rsid w:val="285BC29E"/>
    <w:rsid w:val="29761F0B"/>
    <w:rsid w:val="2A13A96E"/>
    <w:rsid w:val="2AA08E2F"/>
    <w:rsid w:val="2ABF83F2"/>
    <w:rsid w:val="2E48F4AE"/>
    <w:rsid w:val="2ECD1BB1"/>
    <w:rsid w:val="2F3626BE"/>
    <w:rsid w:val="2FCBAAF3"/>
    <w:rsid w:val="2FCFA34D"/>
    <w:rsid w:val="305FBC9B"/>
    <w:rsid w:val="3093CF14"/>
    <w:rsid w:val="33B345D5"/>
    <w:rsid w:val="3456BEDF"/>
    <w:rsid w:val="3547CABB"/>
    <w:rsid w:val="35A46CC8"/>
    <w:rsid w:val="35B386FD"/>
    <w:rsid w:val="37719F50"/>
    <w:rsid w:val="384824EA"/>
    <w:rsid w:val="39FFF820"/>
    <w:rsid w:val="3C24A4E7"/>
    <w:rsid w:val="3C4C1E9E"/>
    <w:rsid w:val="3DB4D7A1"/>
    <w:rsid w:val="3DBC4DCD"/>
    <w:rsid w:val="3FA0B9F5"/>
    <w:rsid w:val="4303149A"/>
    <w:rsid w:val="43AFEDCA"/>
    <w:rsid w:val="43F90B51"/>
    <w:rsid w:val="4424B64A"/>
    <w:rsid w:val="47C6818C"/>
    <w:rsid w:val="497B4884"/>
    <w:rsid w:val="4A28C65D"/>
    <w:rsid w:val="4A857E40"/>
    <w:rsid w:val="4C1DCB02"/>
    <w:rsid w:val="4CFA79CB"/>
    <w:rsid w:val="4DF6B011"/>
    <w:rsid w:val="4EA3CD06"/>
    <w:rsid w:val="517C28C1"/>
    <w:rsid w:val="526124AD"/>
    <w:rsid w:val="5263AB42"/>
    <w:rsid w:val="53002557"/>
    <w:rsid w:val="5373B816"/>
    <w:rsid w:val="54A3CFD1"/>
    <w:rsid w:val="569FD9C8"/>
    <w:rsid w:val="56AD2552"/>
    <w:rsid w:val="57BEA71D"/>
    <w:rsid w:val="58262DCE"/>
    <w:rsid w:val="58518E5C"/>
    <w:rsid w:val="59823995"/>
    <w:rsid w:val="5D6F8312"/>
    <w:rsid w:val="5F3534FC"/>
    <w:rsid w:val="5F97A20B"/>
    <w:rsid w:val="625C72F3"/>
    <w:rsid w:val="655964ED"/>
    <w:rsid w:val="656E694F"/>
    <w:rsid w:val="689F37B2"/>
    <w:rsid w:val="69B0888A"/>
    <w:rsid w:val="6A2968FD"/>
    <w:rsid w:val="6AA1A1E6"/>
    <w:rsid w:val="6B566C57"/>
    <w:rsid w:val="6EA98B25"/>
    <w:rsid w:val="6EE7DDC3"/>
    <w:rsid w:val="6F6B5A02"/>
    <w:rsid w:val="6FC3CF05"/>
    <w:rsid w:val="7012679F"/>
    <w:rsid w:val="708DA418"/>
    <w:rsid w:val="70AA4FB6"/>
    <w:rsid w:val="70B3525E"/>
    <w:rsid w:val="733E6BF4"/>
    <w:rsid w:val="733E82C2"/>
    <w:rsid w:val="74E0CA9B"/>
    <w:rsid w:val="7808D914"/>
    <w:rsid w:val="78D9DE1C"/>
    <w:rsid w:val="7ACD4167"/>
    <w:rsid w:val="7AFEA2CA"/>
    <w:rsid w:val="7B31C53E"/>
    <w:rsid w:val="7CCAF8D7"/>
    <w:rsid w:val="7DCF16FB"/>
    <w:rsid w:val="7EA008E8"/>
    <w:rsid w:val="7EF2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721EAD"/>
  <w15:chartTrackingRefBased/>
  <w15:docId w15:val="{031A78AB-4BD2-404F-A33A-F549C09D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ormaltextrun">
    <w:name w:val="normaltextrun"/>
    <w:basedOn w:val="Standardnpsmoodstavce"/>
    <w:rsid w:val="00682346"/>
  </w:style>
  <w:style w:type="character" w:customStyle="1" w:styleId="eop">
    <w:name w:val="eop"/>
    <w:basedOn w:val="Standardnpsmoodstavce"/>
    <w:rsid w:val="00682346"/>
  </w:style>
  <w:style w:type="paragraph" w:styleId="Textvysvtlivek">
    <w:name w:val="endnote text"/>
    <w:basedOn w:val="Normln"/>
    <w:link w:val="TextvysvtlivekChar"/>
    <w:uiPriority w:val="99"/>
    <w:semiHidden/>
    <w:unhideWhenUsed/>
    <w:rsid w:val="009D0095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9D0095"/>
    <w:rPr>
      <w:noProof/>
      <w:sz w:val="20"/>
      <w:szCs w:val="20"/>
      <w:lang w:val="en-GB"/>
    </w:rPr>
  </w:style>
  <w:style w:type="paragraph" w:styleId="Odstavecseseznamem">
    <w:name w:val="List Paragraph"/>
    <w:basedOn w:val="Normln"/>
    <w:uiPriority w:val="34"/>
    <w:qFormat/>
    <w:rsid w:val="009D00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535E68BE8AF9643B6349472C05B3DFB" ma:contentTypeVersion="6" ma:contentTypeDescription="Vytvoří nový dokument" ma:contentTypeScope="" ma:versionID="153d3d44c06291006ea30f20d6e3f0ae">
  <xsd:schema xmlns:xsd="http://www.w3.org/2001/XMLSchema" xmlns:xs="http://www.w3.org/2001/XMLSchema" xmlns:p="http://schemas.microsoft.com/office/2006/metadata/properties" xmlns:ns2="cd41ab66-f810-41ca-af52-2d4bc7d46629" targetNamespace="http://schemas.microsoft.com/office/2006/metadata/properties" ma:root="true" ma:fieldsID="d69f9117b58b72987088f8ed02b6e9a3" ns2:_="">
    <xsd:import namespace="cd41ab66-f810-41ca-af52-2d4bc7d466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1ab66-f810-41ca-af52-2d4bc7d466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8FB6F4-FCA7-49F3-9ADF-67FE2836D8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AADEB2-76A5-419D-8593-70BA228B23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41ab66-f810-41ca-af52-2d4bc7d466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CBBFFD-01E3-4C6E-A80B-F9514A30B0E1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cd41ab66-f810-41ca-af52-2d4bc7d4662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8</Words>
  <Characters>3765</Characters>
  <Application>Microsoft Office Word</Application>
  <DocSecurity>0</DocSecurity>
  <Lines>99</Lines>
  <Paragraphs>80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Nebeská</dc:creator>
  <cp:keywords/>
  <dc:description/>
  <cp:lastModifiedBy>Kateřina Nebeská</cp:lastModifiedBy>
  <cp:revision>6</cp:revision>
  <dcterms:created xsi:type="dcterms:W3CDTF">2024-12-03T21:07:00Z</dcterms:created>
  <dcterms:modified xsi:type="dcterms:W3CDTF">2024-12-19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85ff4-b009-4ddf-bd40-e70ff1cea67f</vt:lpwstr>
  </property>
  <property fmtid="{D5CDD505-2E9C-101B-9397-08002B2CF9AE}" pid="3" name="ContentTypeId">
    <vt:lpwstr>0x0101003535E68BE8AF9643B6349472C05B3DFB</vt:lpwstr>
  </property>
</Properties>
</file>